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C27A2" w14:textId="23E0805C" w:rsidR="001A6420" w:rsidRPr="00864176" w:rsidRDefault="001A6420" w:rsidP="001A642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4176">
        <w:rPr>
          <w:rFonts w:ascii="Times New Roman" w:hAnsi="Times New Roman" w:cs="Times New Roman"/>
          <w:b/>
          <w:sz w:val="24"/>
          <w:szCs w:val="24"/>
        </w:rPr>
        <w:t>S</w:t>
      </w:r>
      <w:r w:rsidR="00961FF2">
        <w:rPr>
          <w:rFonts w:ascii="Times New Roman" w:hAnsi="Times New Roman" w:cs="Times New Roman"/>
          <w:b/>
          <w:sz w:val="24"/>
          <w:szCs w:val="24"/>
        </w:rPr>
        <w:t>2</w:t>
      </w:r>
      <w:r w:rsidR="00864176" w:rsidRPr="0086417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864176">
        <w:rPr>
          <w:rFonts w:ascii="Times New Roman" w:hAnsi="Times New Roman" w:cs="Times New Roman"/>
          <w:b/>
          <w:sz w:val="24"/>
          <w:szCs w:val="24"/>
        </w:rPr>
        <w:t>.</w:t>
      </w:r>
      <w:r w:rsidRPr="00864176">
        <w:rPr>
          <w:rFonts w:ascii="Times New Roman" w:hAnsi="Times New Roman" w:cs="Times New Roman"/>
          <w:sz w:val="24"/>
          <w:szCs w:val="24"/>
        </w:rPr>
        <w:t xml:space="preserve"> </w:t>
      </w:r>
      <w:r w:rsidRPr="00864176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es of risk factors according to </w:t>
      </w:r>
      <w:bookmarkStart w:id="0" w:name="_Hlk171267800"/>
      <w:r w:rsidRPr="00864176">
        <w:rPr>
          <w:rFonts w:ascii="Times New Roman" w:hAnsi="Times New Roman" w:cs="Times New Roman"/>
          <w:b/>
          <w:bCs/>
          <w:sz w:val="24"/>
          <w:szCs w:val="24"/>
        </w:rPr>
        <w:t>clinical status (</w:t>
      </w:r>
      <w:proofErr w:type="spellStart"/>
      <w:r w:rsidRPr="00864176">
        <w:rPr>
          <w:rFonts w:ascii="Times New Roman" w:hAnsi="Times New Roman" w:cs="Times New Roman"/>
          <w:b/>
          <w:bCs/>
          <w:sz w:val="24"/>
          <w:szCs w:val="24"/>
        </w:rPr>
        <w:t>asym</w:t>
      </w:r>
      <w:proofErr w:type="spellEnd"/>
      <w:r w:rsidRPr="00864176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864176">
        <w:rPr>
          <w:rFonts w:ascii="Times New Roman" w:hAnsi="Times New Roman" w:cs="Times New Roman"/>
          <w:b/>
          <w:bCs/>
          <w:sz w:val="24"/>
          <w:szCs w:val="24"/>
        </w:rPr>
        <w:t>sym</w:t>
      </w:r>
      <w:proofErr w:type="spellEnd"/>
      <w:r w:rsidRPr="00864176">
        <w:rPr>
          <w:rFonts w:ascii="Times New Roman" w:hAnsi="Times New Roman" w:cs="Times New Roman"/>
          <w:b/>
          <w:bCs/>
          <w:sz w:val="24"/>
          <w:szCs w:val="24"/>
        </w:rPr>
        <w:t>) and diagnostic status (mic/</w:t>
      </w:r>
      <w:proofErr w:type="spellStart"/>
      <w:r w:rsidRPr="00864176">
        <w:rPr>
          <w:rFonts w:ascii="Times New Roman" w:hAnsi="Times New Roman" w:cs="Times New Roman"/>
          <w:b/>
          <w:bCs/>
          <w:sz w:val="24"/>
          <w:szCs w:val="24"/>
        </w:rPr>
        <w:t>submic</w:t>
      </w:r>
      <w:proofErr w:type="spellEnd"/>
      <w:r w:rsidRPr="00864176">
        <w:rPr>
          <w:rFonts w:ascii="Times New Roman" w:hAnsi="Times New Roman" w:cs="Times New Roman"/>
          <w:b/>
          <w:bCs/>
          <w:sz w:val="24"/>
          <w:szCs w:val="24"/>
        </w:rPr>
        <w:t>).</w:t>
      </w:r>
      <w:bookmarkEnd w:id="0"/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850"/>
        <w:gridCol w:w="1134"/>
        <w:gridCol w:w="851"/>
        <w:gridCol w:w="850"/>
        <w:gridCol w:w="1112"/>
        <w:gridCol w:w="705"/>
        <w:gridCol w:w="876"/>
        <w:gridCol w:w="1134"/>
        <w:gridCol w:w="709"/>
        <w:gridCol w:w="851"/>
        <w:gridCol w:w="992"/>
        <w:gridCol w:w="992"/>
      </w:tblGrid>
      <w:tr w:rsidR="002A4140" w:rsidRPr="00982CE3" w14:paraId="694BE36D" w14:textId="77777777" w:rsidTr="002A4140">
        <w:trPr>
          <w:trHeight w:val="323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5763C915" w14:textId="766ADF8A" w:rsidR="002A4140" w:rsidRPr="00E86C87" w:rsidRDefault="002A4140" w:rsidP="002A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F</w:t>
            </w: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actor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2A260777" w14:textId="77777777" w:rsidR="002A4140" w:rsidRPr="00982CE3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Asymptomatic</w:t>
            </w:r>
          </w:p>
        </w:tc>
        <w:tc>
          <w:tcPr>
            <w:tcW w:w="2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0FF93C19" w14:textId="77777777" w:rsidR="002A4140" w:rsidRPr="00982CE3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Symptomatic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678332B8" w14:textId="77777777" w:rsidR="002A4140" w:rsidRPr="00982CE3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Submicroscopic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2F3D9A0E" w14:textId="77777777" w:rsidR="002A4140" w:rsidRPr="00982CE3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Microscopic</w:t>
            </w:r>
          </w:p>
        </w:tc>
      </w:tr>
      <w:tr w:rsidR="002A4140" w:rsidRPr="00982CE3" w14:paraId="7001EFC2" w14:textId="77777777" w:rsidTr="00E26FFE">
        <w:trPr>
          <w:trHeight w:val="332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1F60AC5C" w14:textId="30D8F7AA" w:rsidR="002A4140" w:rsidRPr="00982CE3" w:rsidRDefault="002A4140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5AC0FE24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38E2982D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5% 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67F4BBCE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32D5B649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HR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4BBEF04D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5% IC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77159562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-valu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1210C186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27DCDAF8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5% 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5EC912CA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62E2C026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2FF259CE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5% 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BAB"/>
            <w:vAlign w:val="center"/>
            <w:hideMark/>
          </w:tcPr>
          <w:p w14:paraId="7F6C122B" w14:textId="77777777" w:rsidR="002A4140" w:rsidRPr="00961FF2" w:rsidRDefault="002A414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61F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-value</w:t>
            </w:r>
          </w:p>
        </w:tc>
      </w:tr>
      <w:tr w:rsidR="00982CE3" w:rsidRPr="00982CE3" w14:paraId="657833F6" w14:textId="77777777" w:rsidTr="00961FF2">
        <w:trPr>
          <w:trHeight w:val="285"/>
        </w:trPr>
        <w:tc>
          <w:tcPr>
            <w:tcW w:w="1260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A"/>
            <w:vAlign w:val="center"/>
            <w:hideMark/>
          </w:tcPr>
          <w:p w14:paraId="1557D44C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Community</w:t>
            </w:r>
          </w:p>
        </w:tc>
      </w:tr>
      <w:tr w:rsidR="009A09B8" w:rsidRPr="00982CE3" w14:paraId="13807F95" w14:textId="77777777" w:rsidTr="00961FF2">
        <w:trPr>
          <w:trHeight w:val="285"/>
        </w:trPr>
        <w:tc>
          <w:tcPr>
            <w:tcW w:w="1550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6E41BA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proofErr w:type="spellStart"/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Cahuid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DC62D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C8F65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609F942A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03F54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E6C0A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A72A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8E6224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57CC4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2243B6E7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CC74F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AEFDCB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B3015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9A09B8" w:rsidRPr="00982CE3" w14:paraId="1F9F11B8" w14:textId="77777777" w:rsidTr="00961FF2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AB2476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Lupu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A29897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C4848A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66 - 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351D780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8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9177F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B4CC2C" w14:textId="33C8829F" w:rsidR="00982CE3" w:rsidRPr="00982CE3" w:rsidRDefault="00F71304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</w:t>
            </w:r>
            <w:r w:rsidR="00982CE3"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 – 2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994B8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9B1D6D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C4BC7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2 – 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297FAB6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DE62E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8540B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1 – 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1600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09</w:t>
            </w:r>
          </w:p>
        </w:tc>
      </w:tr>
      <w:tr w:rsidR="00982CE3" w:rsidRPr="00982CE3" w14:paraId="6595A233" w14:textId="77777777" w:rsidTr="00961FF2">
        <w:trPr>
          <w:trHeight w:val="285"/>
        </w:trPr>
        <w:tc>
          <w:tcPr>
            <w:tcW w:w="1260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A"/>
            <w:vAlign w:val="center"/>
            <w:hideMark/>
          </w:tcPr>
          <w:p w14:paraId="34777378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Sex</w:t>
            </w:r>
          </w:p>
        </w:tc>
      </w:tr>
      <w:tr w:rsidR="009A09B8" w:rsidRPr="00982CE3" w14:paraId="55D25285" w14:textId="77777777" w:rsidTr="00961FF2">
        <w:trPr>
          <w:trHeight w:val="285"/>
        </w:trPr>
        <w:tc>
          <w:tcPr>
            <w:tcW w:w="1550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7C760A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9C92C9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5C1216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6D2A75BB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F36B9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724B0D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62675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EE568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7B6FC3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167B4E14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6F1EA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F68CE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9782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9A09B8" w:rsidRPr="00982CE3" w14:paraId="0607BD3D" w14:textId="77777777" w:rsidTr="00961FF2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B48B91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95AE59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F266FE8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46 - 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209FD00B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FCED08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1E227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77 - 1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DD7B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E834A2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37FF7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51 – 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3B4F9507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4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14F47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F4ACD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71 - 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8768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31</w:t>
            </w:r>
          </w:p>
        </w:tc>
      </w:tr>
      <w:tr w:rsidR="00982CE3" w:rsidRPr="00982CE3" w14:paraId="2410F09B" w14:textId="77777777" w:rsidTr="00961FF2">
        <w:trPr>
          <w:trHeight w:val="285"/>
        </w:trPr>
        <w:tc>
          <w:tcPr>
            <w:tcW w:w="1260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A"/>
            <w:vAlign w:val="center"/>
            <w:hideMark/>
          </w:tcPr>
          <w:p w14:paraId="71F3765E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Age groups</w:t>
            </w:r>
          </w:p>
        </w:tc>
      </w:tr>
      <w:tr w:rsidR="009A09B8" w:rsidRPr="00982CE3" w14:paraId="7A196B9C" w14:textId="77777777" w:rsidTr="00961FF2">
        <w:trPr>
          <w:trHeight w:val="285"/>
        </w:trPr>
        <w:tc>
          <w:tcPr>
            <w:tcW w:w="1550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EB38E9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≤ 15 ye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2F30AE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0F5111D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449E41ED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540A6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1EC037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0F8C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152C0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480AC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26D31BAA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D8FD4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7999A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8AE74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9A09B8" w:rsidRPr="00982CE3" w14:paraId="1ADB231E" w14:textId="77777777" w:rsidTr="00961FF2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4226D9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&gt; 15 yea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0D9315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745CC24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84 -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0BB54125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90E788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0F240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79 - 1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4D47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8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B6AE9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55CCC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91 – 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469CA41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4ECA24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AD6FC4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1 - 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57DE2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35</w:t>
            </w:r>
          </w:p>
        </w:tc>
      </w:tr>
      <w:tr w:rsidR="00982CE3" w:rsidRPr="00982CE3" w14:paraId="79FC55EC" w14:textId="77777777" w:rsidTr="00961FF2">
        <w:trPr>
          <w:trHeight w:val="285"/>
        </w:trPr>
        <w:tc>
          <w:tcPr>
            <w:tcW w:w="1260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A"/>
            <w:vAlign w:val="center"/>
            <w:hideMark/>
          </w:tcPr>
          <w:p w14:paraId="63DEEB78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Outdoor occupation (lumberjack, fisherman o farmer)</w:t>
            </w:r>
          </w:p>
        </w:tc>
      </w:tr>
      <w:tr w:rsidR="009A09B8" w:rsidRPr="00982CE3" w14:paraId="7E48F328" w14:textId="77777777" w:rsidTr="00961FF2">
        <w:trPr>
          <w:trHeight w:val="285"/>
        </w:trPr>
        <w:tc>
          <w:tcPr>
            <w:tcW w:w="1550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793E30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53903B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D0E44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5ED23E2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A7273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98935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A58E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12B63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E563AD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192DBBD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8AFDD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3914C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F9AF8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9A09B8" w:rsidRPr="00982CE3" w14:paraId="5E04679A" w14:textId="77777777" w:rsidTr="00961FF2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A54848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D2CAA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B509A3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59 – 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2B3F890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79CBEE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914E3D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53 - 1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35FC3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2DA15E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9471B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15 – 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36DB0F6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EBF7A2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87CCC7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57 -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C7E0B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81</w:t>
            </w:r>
          </w:p>
        </w:tc>
      </w:tr>
      <w:tr w:rsidR="00982CE3" w:rsidRPr="00982CE3" w14:paraId="3B3B76C6" w14:textId="77777777" w:rsidTr="00961FF2">
        <w:trPr>
          <w:trHeight w:val="285"/>
        </w:trPr>
        <w:tc>
          <w:tcPr>
            <w:tcW w:w="1260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A"/>
            <w:vAlign w:val="center"/>
            <w:hideMark/>
          </w:tcPr>
          <w:p w14:paraId="6A0775B4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Malaria episodes by</w:t>
            </w:r>
            <w:r w:rsidRPr="00982C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Plasmodium vivax</w:t>
            </w: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in your lifetime</w:t>
            </w:r>
          </w:p>
        </w:tc>
      </w:tr>
      <w:tr w:rsidR="009A09B8" w:rsidRPr="00982CE3" w14:paraId="16AC7C6E" w14:textId="77777777" w:rsidTr="00961FF2">
        <w:trPr>
          <w:trHeight w:val="285"/>
        </w:trPr>
        <w:tc>
          <w:tcPr>
            <w:tcW w:w="1550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48517C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86AEDCB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931666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73164B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F1936D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B1997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81330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E4E67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6933E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6DF8D6E5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58EEF2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D3BF83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6D95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9A09B8" w:rsidRPr="00982CE3" w14:paraId="2EC30DEF" w14:textId="77777777" w:rsidTr="00F45098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2E46AC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45A35F5" w14:textId="37AEB4EE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</w:t>
            </w:r>
            <w:r w:rsidR="00530C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3D4F36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83 – 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5B8AE347" w14:textId="16004BA3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19</w:t>
            </w:r>
            <w:r w:rsidR="00CA7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3DF65A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20D98D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79 - 1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46BDA2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4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E5A74D" w14:textId="6DAB8120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4FF855" w14:textId="4670DAAA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3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</w:t>
            </w: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– 2.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4F6BA07" w14:textId="6C58A7C5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4BA723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57C8A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4 - 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96777" w14:textId="70529988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11</w:t>
            </w:r>
            <w:r w:rsidR="004D6D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</w:tr>
      <w:tr w:rsidR="009A09B8" w:rsidRPr="00982CE3" w14:paraId="571DD72F" w14:textId="77777777" w:rsidTr="00961FF2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2BDDC3" w14:textId="11245893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≥ </w:t>
            </w:r>
            <w:r w:rsidR="00530C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3E766C5" w14:textId="380C8B66" w:rsidR="00982CE3" w:rsidRPr="00982CE3" w:rsidRDefault="00530CF7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F5E60D0" w14:textId="3A2380C2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0.6 – </w:t>
            </w:r>
            <w:r w:rsidR="00530C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62B5162E" w14:textId="7F406812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CA7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20BE0C" w14:textId="6CDFF2E2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</w:t>
            </w:r>
            <w:r w:rsidR="00CA7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27BC4E" w14:textId="1FEEDB72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8 - 1.</w:t>
            </w:r>
            <w:r w:rsidR="00CA7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FF665" w14:textId="61EC9C5A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CA7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6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4C567B" w14:textId="328EFB4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9EAC10" w14:textId="6DBAE50A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1</w:t>
            </w: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–</w:t>
            </w: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093BB390" w14:textId="26A22B7B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64554E" w14:textId="08312245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2981CD" w14:textId="5BEF36D3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85 – 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587F6" w14:textId="7D60E4F9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4D6D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74</w:t>
            </w:r>
          </w:p>
        </w:tc>
      </w:tr>
      <w:tr w:rsidR="00982CE3" w:rsidRPr="00982CE3" w14:paraId="4021FAE0" w14:textId="77777777" w:rsidTr="00961FF2">
        <w:trPr>
          <w:trHeight w:val="285"/>
        </w:trPr>
        <w:tc>
          <w:tcPr>
            <w:tcW w:w="1260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A"/>
            <w:vAlign w:val="center"/>
            <w:hideMark/>
          </w:tcPr>
          <w:p w14:paraId="2ED518B7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Malaria episodes by </w:t>
            </w:r>
            <w:r w:rsidRPr="00982C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Plasmodium vivax </w:t>
            </w:r>
            <w:r w:rsidRPr="00982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in the last year</w:t>
            </w:r>
          </w:p>
        </w:tc>
      </w:tr>
      <w:tr w:rsidR="009A09B8" w:rsidRPr="00982CE3" w14:paraId="6C03B051" w14:textId="77777777" w:rsidTr="00961FF2">
        <w:trPr>
          <w:trHeight w:val="285"/>
        </w:trPr>
        <w:tc>
          <w:tcPr>
            <w:tcW w:w="1550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A22768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CEBE4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66D9F4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1BC41A8B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3B031D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F3475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51D09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37DE47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5714F3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3BCB68DF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830E8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D01606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9AFA2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9A09B8" w:rsidRPr="00982CE3" w14:paraId="08B22BCF" w14:textId="77777777" w:rsidTr="00F45098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9004CA" w14:textId="77777777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14B2D8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1DCCCE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26 – 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746C77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5FD947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1F751A" w14:textId="1CEF59A4" w:rsidR="00982CE3" w:rsidRPr="00982CE3" w:rsidRDefault="00940000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</w:t>
            </w:r>
            <w:r w:rsidR="00982CE3"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.7 – 1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C271C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D52DA4" w14:textId="6C45A61C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44EFED" w14:textId="61FF9E44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11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 – 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2AB540F9" w14:textId="007D925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99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8A5D43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288DCA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88 – 1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D42591" w14:textId="77777777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98</w:t>
            </w:r>
          </w:p>
        </w:tc>
      </w:tr>
      <w:tr w:rsidR="009A09B8" w:rsidRPr="00982CE3" w14:paraId="6AA7D1CB" w14:textId="77777777" w:rsidTr="00F45098">
        <w:trPr>
          <w:trHeight w:val="285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4E5FF2" w14:textId="4F52A2D9" w:rsidR="00982CE3" w:rsidRPr="00982CE3" w:rsidRDefault="00982CE3" w:rsidP="00982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Gungsuh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≥ </w:t>
            </w:r>
            <w:r w:rsidR="00CA7E3C">
              <w:rPr>
                <w:rFonts w:ascii="Times New Roman" w:eastAsia="Gungsuh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C3A58C" w14:textId="036D7335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  <w:r w:rsidR="00CA7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B2D581" w14:textId="45644469" w:rsidR="00982CE3" w:rsidRPr="00982CE3" w:rsidRDefault="00CA7E3C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25 – 1.3</w:t>
            </w:r>
            <w:r w:rsidR="00982CE3"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16B5BA6A" w14:textId="64B59784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  <w:r w:rsidR="00CA7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BD346C" w14:textId="6F8F0546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90EABF" w14:textId="1E4B0622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F713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4</w:t>
            </w: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– </w:t>
            </w:r>
            <w:r w:rsidR="00F713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AA795" w14:textId="5D50EDAA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F713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4BE542" w14:textId="588BF6FD" w:rsidR="00982CE3" w:rsidRPr="004D6D72" w:rsidRDefault="00F45098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4D6D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A6DE8E" w14:textId="399D6F02" w:rsidR="00982CE3" w:rsidRPr="004D6D72" w:rsidRDefault="00F45098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4D6D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26 – 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43B4D5A9" w14:textId="711B8BBC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F450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7599B3" w14:textId="28688C85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4D6D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9631AF" w14:textId="03FB99BD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4D6D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2</w:t>
            </w: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–</w:t>
            </w:r>
            <w:r w:rsidR="004D6D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CCF41" w14:textId="6F1C1429" w:rsidR="00982CE3" w:rsidRPr="00982CE3" w:rsidRDefault="00982CE3" w:rsidP="00982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82C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4D6D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38</w:t>
            </w:r>
          </w:p>
        </w:tc>
      </w:tr>
    </w:tbl>
    <w:p w14:paraId="5B9959B3" w14:textId="42850AB1" w:rsidR="003278AD" w:rsidRDefault="003278AD"/>
    <w:p w14:paraId="04F80764" w14:textId="3A4027B3" w:rsidR="004D6D72" w:rsidRDefault="004D6D72"/>
    <w:p w14:paraId="4A3FC37C" w14:textId="77777777" w:rsidR="004D6D72" w:rsidRDefault="004D6D72"/>
    <w:sectPr w:rsidR="004D6D72" w:rsidSect="00061B66">
      <w:type w:val="continuous"/>
      <w:pgSz w:w="15840" w:h="12240" w:orient="landscape" w:code="1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MjI0NTQ0NLM0sDBX0lEKTi0uzszPAykwrgUAHBPKRywAAAA="/>
  </w:docVars>
  <w:rsids>
    <w:rsidRoot w:val="001A6420"/>
    <w:rsid w:val="00057691"/>
    <w:rsid w:val="00061B66"/>
    <w:rsid w:val="001A6420"/>
    <w:rsid w:val="001E62EB"/>
    <w:rsid w:val="00222CAD"/>
    <w:rsid w:val="002A4140"/>
    <w:rsid w:val="003278AD"/>
    <w:rsid w:val="004D6D72"/>
    <w:rsid w:val="00530CF7"/>
    <w:rsid w:val="005D7BB4"/>
    <w:rsid w:val="006B120F"/>
    <w:rsid w:val="006F1C56"/>
    <w:rsid w:val="0082679D"/>
    <w:rsid w:val="00854A1D"/>
    <w:rsid w:val="00864176"/>
    <w:rsid w:val="00940000"/>
    <w:rsid w:val="00961FF2"/>
    <w:rsid w:val="00982CE3"/>
    <w:rsid w:val="009A09B8"/>
    <w:rsid w:val="009D0F00"/>
    <w:rsid w:val="00A621CA"/>
    <w:rsid w:val="00AC37F7"/>
    <w:rsid w:val="00AD2360"/>
    <w:rsid w:val="00BA6DAF"/>
    <w:rsid w:val="00CA7E3C"/>
    <w:rsid w:val="00DC1063"/>
    <w:rsid w:val="00E86C87"/>
    <w:rsid w:val="00F45098"/>
    <w:rsid w:val="00F46432"/>
    <w:rsid w:val="00F71304"/>
    <w:rsid w:val="00FE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74D9D"/>
  <w15:chartTrackingRefBased/>
  <w15:docId w15:val="{79E77784-AFA8-4EE6-B3CA-D1DE84342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420"/>
  </w:style>
  <w:style w:type="paragraph" w:styleId="Heading1">
    <w:name w:val="heading 1"/>
    <w:basedOn w:val="Normal"/>
    <w:next w:val="Normal"/>
    <w:link w:val="Heading1Char"/>
    <w:uiPriority w:val="9"/>
    <w:qFormat/>
    <w:rsid w:val="001A6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4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4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4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4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4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4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4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4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4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4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4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4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4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4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4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4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4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42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A6420"/>
  </w:style>
  <w:style w:type="character" w:styleId="CommentReference">
    <w:name w:val="annotation reference"/>
    <w:basedOn w:val="DefaultParagraphFont"/>
    <w:uiPriority w:val="99"/>
    <w:semiHidden/>
    <w:unhideWhenUsed/>
    <w:rsid w:val="008641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17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176"/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64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176"/>
  </w:style>
  <w:style w:type="paragraph" w:styleId="Footer">
    <w:name w:val="footer"/>
    <w:basedOn w:val="Normal"/>
    <w:link w:val="FooterChar"/>
    <w:uiPriority w:val="99"/>
    <w:unhideWhenUsed/>
    <w:rsid w:val="00864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176"/>
  </w:style>
  <w:style w:type="table" w:customStyle="1" w:styleId="5">
    <w:name w:val="5"/>
    <w:basedOn w:val="TableNormal"/>
    <w:rsid w:val="008641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8641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8641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641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8641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641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86417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6417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39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Garcia Castillo</dc:creator>
  <cp:keywords/>
  <dc:description/>
  <cp:lastModifiedBy>Stefano Garcia Castillo</cp:lastModifiedBy>
  <cp:revision>6</cp:revision>
  <dcterms:created xsi:type="dcterms:W3CDTF">2024-06-26T01:07:00Z</dcterms:created>
  <dcterms:modified xsi:type="dcterms:W3CDTF">2024-07-07T22:05:00Z</dcterms:modified>
</cp:coreProperties>
</file>